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4FBE" w14:textId="77777777" w:rsidR="00C97172" w:rsidRPr="00C97172" w:rsidRDefault="00C97172" w:rsidP="00C97172">
      <w:pPr>
        <w:pStyle w:val="SupplementaryMaterial"/>
        <w:rPr>
          <w:b w:val="0"/>
        </w:rPr>
      </w:pPr>
      <w:r w:rsidRPr="00C97172">
        <w:t>Supplementary Material</w:t>
      </w:r>
    </w:p>
    <w:p w14:paraId="74DE73D1" w14:textId="77777777" w:rsidR="00C97172" w:rsidRPr="00C97172" w:rsidRDefault="00C97172" w:rsidP="00C97172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59"/>
        </w:tabs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97172">
        <w:rPr>
          <w:rFonts w:ascii="Times New Roman" w:hAnsi="Times New Roman" w:cs="Times New Roman"/>
          <w:b/>
          <w:sz w:val="32"/>
          <w:szCs w:val="32"/>
        </w:rPr>
        <w:t>Initial validation of the Turkish version of the Defense Mechanisms Rating Scales-Self-Report-30 (DMRS-SR-30)</w:t>
      </w:r>
    </w:p>
    <w:p w14:paraId="150E092C" w14:textId="77777777" w:rsidR="00C97172" w:rsidRPr="00C97172" w:rsidRDefault="00C97172" w:rsidP="00C97172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59"/>
        </w:tabs>
        <w:jc w:val="center"/>
        <w:rPr>
          <w:rFonts w:ascii="Times New Roman" w:hAnsi="Times New Roman" w:cs="Times New Roman"/>
          <w:b/>
        </w:rPr>
      </w:pPr>
    </w:p>
    <w:p w14:paraId="5682945B" w14:textId="77777777" w:rsidR="00C97172" w:rsidRPr="00B30940" w:rsidRDefault="00C97172" w:rsidP="00C97172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59"/>
        </w:tabs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</w:pPr>
      <w:proofErr w:type="spellStart"/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Meltem</w:t>
      </w:r>
      <w:proofErr w:type="spellEnd"/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 xml:space="preserve"> Yılmaz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B30940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*</w:t>
      </w:r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, Berke Taş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2</w:t>
      </w:r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, Deniz Çelik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3</w:t>
      </w:r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, J. Christopher Perry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4</w:t>
      </w:r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, Annalisa Tanzilli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, Mariagrazia Di Giuseppe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5</w:t>
      </w:r>
      <w:r w:rsidRPr="00B30940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†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C97172">
        <w:rPr>
          <w:rFonts w:ascii="Times New Roman" w:hAnsi="Times New Roman" w:cs="Times New Roman"/>
          <w:b/>
          <w:sz w:val="24"/>
          <w:szCs w:val="24"/>
          <w:lang w:val="it-IT"/>
        </w:rPr>
        <w:t>&amp; Vittorio Lingiardi</w:t>
      </w:r>
      <w:r w:rsidRPr="00C971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B30940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†</w:t>
      </w:r>
    </w:p>
    <w:p w14:paraId="285A9998" w14:textId="77777777" w:rsidR="004B4977" w:rsidRPr="004B4977" w:rsidRDefault="004B4977" w:rsidP="004B49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B4977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proofErr w:type="spellStart"/>
      <w:r w:rsidRPr="004B4977">
        <w:rPr>
          <w:rFonts w:ascii="Times New Roman" w:eastAsia="Times New Roman" w:hAnsi="Times New Roman" w:cs="Times New Roman"/>
          <w:b/>
          <w:sz w:val="24"/>
          <w:szCs w:val="24"/>
        </w:rPr>
        <w:t>Correspondance</w:t>
      </w:r>
      <w:proofErr w:type="spellEnd"/>
      <w:r w:rsidRPr="004B497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14:paraId="36C31457" w14:textId="77777777" w:rsidR="004B4977" w:rsidRPr="004B4977" w:rsidRDefault="00000000" w:rsidP="004B49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hyperlink r:id="rId8">
        <w:r w:rsidR="004B4977" w:rsidRPr="004B4977">
          <w:rPr>
            <w:rStyle w:val="Hyperlink"/>
            <w:rFonts w:ascii="Times New Roman" w:eastAsia="Times New Roman" w:hAnsi="Times New Roman" w:cs="Times New Roman"/>
            <w:b/>
            <w:sz w:val="24"/>
            <w:szCs w:val="24"/>
          </w:rPr>
          <w:t>meltem.yilmaz@uniroma1.it</w:t>
        </w:r>
      </w:hyperlink>
    </w:p>
    <w:p w14:paraId="0203E282" w14:textId="77777777" w:rsidR="00C97172" w:rsidRDefault="00C9717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D3B100" w14:textId="6E90E344" w:rsidR="009A2077" w:rsidRPr="00080889" w:rsidRDefault="00EC2FC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933E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7A5143" w:rsidRPr="005F70B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8088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8460F8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mographic </w:t>
      </w:r>
      <w:r w:rsidR="007D1012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="008460F8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racteristics of the </w:t>
      </w:r>
      <w:r w:rsidR="007D1012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="008460F8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>ample</w:t>
      </w:r>
      <w:r w:rsidR="008460F8" w:rsidRPr="005F70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399F" w:rsidRPr="005F70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43399F" w:rsidRPr="005F70B2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130523" w:rsidRPr="005F70B2">
        <w:rPr>
          <w:rFonts w:ascii="Times New Roman" w:eastAsia="Times New Roman" w:hAnsi="Times New Roman" w:cs="Times New Roman"/>
          <w:sz w:val="24"/>
          <w:szCs w:val="24"/>
        </w:rPr>
        <w:t>=1,002</w:t>
      </w:r>
      <w:r w:rsidR="0043399F" w:rsidRPr="005F70B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f0"/>
        <w:tblW w:w="7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79"/>
        <w:gridCol w:w="1816"/>
      </w:tblGrid>
      <w:tr w:rsidR="009A2077" w:rsidRPr="005F70B2" w14:paraId="07585F23" w14:textId="77777777">
        <w:tc>
          <w:tcPr>
            <w:tcW w:w="5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3A226B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73F68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9A2077" w:rsidRPr="005F70B2" w14:paraId="06FA3A35" w14:textId="77777777">
        <w:tc>
          <w:tcPr>
            <w:tcW w:w="53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4679D6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7EBCE273" w14:textId="10B7EC6A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43399F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996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5F70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43399F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7.65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5F70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D </w:t>
            </w:r>
            <w:r w:rsidR="0043399F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 12.7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486292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76B423CF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4897BB73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FFF0D74" w14:textId="36961EAC" w:rsidR="009A2077" w:rsidRPr="005F70B2" w:rsidRDefault="00FB753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49 (1</w:t>
            </w:r>
            <w:r w:rsidR="00B646F2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4.77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B48CB2C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77CEA206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D2ABAB0" w14:textId="382375C4" w:rsidR="009A2077" w:rsidRPr="005F70B2" w:rsidRDefault="008460F8" w:rsidP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13 (31</w:t>
            </w:r>
            <w:r w:rsidR="00FB753E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="00B646F2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4C74EC9B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32A76400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AB42825" w14:textId="4807E134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62 (26</w:t>
            </w:r>
            <w:r w:rsidR="00B646F2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027F4C30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3CA5D5FE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10F4964" w14:textId="436670E9" w:rsidR="009A2077" w:rsidRPr="005F70B2" w:rsidRDefault="008460F8" w:rsidP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51 (15</w:t>
            </w:r>
            <w:r w:rsidR="00B646F2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6B609E3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689A6C28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7342682" w14:textId="30A973F5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03 (10</w:t>
            </w:r>
            <w:r w:rsidR="00B646F2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5200AE8B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40A6404D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65-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4FDA71C" w14:textId="7554EA76" w:rsidR="009A2077" w:rsidRPr="005F70B2" w:rsidRDefault="00FB753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8 (1.8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196CDC74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7F34EE5F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  <w:p w14:paraId="2CA9B796" w14:textId="2925875D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43399F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1,001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5F4BFC0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270DC958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00520E5C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6FD8615" w14:textId="49CC2369" w:rsidR="009A2077" w:rsidRPr="005F70B2" w:rsidRDefault="00FB753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833 (83.1</w:t>
            </w:r>
            <w:r w:rsidR="008A6B76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62935561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56F2048B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DA51E97" w14:textId="3BC6DA2A" w:rsidR="009A2077" w:rsidRPr="005F70B2" w:rsidRDefault="00FB753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A6B76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15.97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F4BE075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493F51DD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D346D25" w14:textId="2C1A9151" w:rsidR="009A2077" w:rsidRPr="005F70B2" w:rsidRDefault="008A6B7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8 (0.8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F9F0A9E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1CEED54D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ual Orientation</w:t>
            </w:r>
          </w:p>
          <w:p w14:paraId="1179BAED" w14:textId="19C5272C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5160AE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979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604C24F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384569EB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136738E7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Heterosexu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9FE9FCD" w14:textId="1CA3BE65" w:rsidR="009A2077" w:rsidRPr="005F70B2" w:rsidRDefault="005160A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852 (85.03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12A561B5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59FD2C51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Lesbian/Ga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09A185C" w14:textId="4BFF29CF" w:rsidR="009A2077" w:rsidRPr="005F70B2" w:rsidRDefault="00EC16D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8 (0.8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5A904D6C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6DA21FE3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FAE3E13" w14:textId="6E5348E3" w:rsidR="009A2077" w:rsidRPr="005F70B2" w:rsidRDefault="00EC16D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3 (3.29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079A950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6CF6FF13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Other/not tel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AA469BF" w14:textId="4242B065" w:rsidR="009A2077" w:rsidRPr="005F70B2" w:rsidRDefault="00EC16D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86 (8.58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68112871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0661559B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</w:t>
            </w:r>
          </w:p>
          <w:p w14:paraId="5F1DD261" w14:textId="4BF7BA0A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0C224C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1,002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61CC07D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789A8CAB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75495741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9A56183" w14:textId="69970940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 (0.2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35E18F13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5C137128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0E9013E" w14:textId="4F1BF134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1 (5.09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4466934E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293AA6F1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stud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A2339A0" w14:textId="76E10AC8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51 (15.07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05E71C69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2E2DEB8F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niversity 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2B286B8" w14:textId="04872F3D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442 (44.11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EA1ADAE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0E399A46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e stud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2E036C3" w14:textId="13E6FA2C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66 (16.57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64E0D6A1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1B90DA0F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F0A3004" w14:textId="464489BF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84 (18.36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2D9451CD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2096BBC7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1AE7A3D" w14:textId="3A5DCE20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6 (0.6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21ADCF8E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2E12DE92" w14:textId="6065BF03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fession</w:t>
            </w:r>
          </w:p>
          <w:p w14:paraId="24F14A40" w14:textId="1D8BBC1D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B0307E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1,002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7BA5077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6542F38F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4AC3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A40DBF4" w14:textId="4E3B14BC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2 (5.19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033872FD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9F92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wif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BA49016" w14:textId="605CCD9B" w:rsidR="009A2077" w:rsidRPr="005F70B2" w:rsidRDefault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75 (7.49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1F91200F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002F8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09E9A45" w14:textId="0BBF1515" w:rsidR="009A2077" w:rsidRPr="005F70B2" w:rsidRDefault="00CA3E42" w:rsidP="000C2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49 (34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7F2C426C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B4DF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A32852F" w14:textId="5B964DD1" w:rsidR="009A2077" w:rsidRPr="005F70B2" w:rsidRDefault="002124A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94 (9.38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475F1EAF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2E3B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EE37729" w14:textId="089A4FDD" w:rsidR="009A2077" w:rsidRPr="005F70B2" w:rsidRDefault="002124A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92 (19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9A2077" w:rsidRPr="005F70B2" w14:paraId="5F7B2312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01A8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B315AF4" w14:textId="4DC7DA05" w:rsidR="009A2077" w:rsidRPr="005F70B2" w:rsidRDefault="002124A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40 (23.95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3BC264CA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A311" w14:textId="78DDB5C4" w:rsidR="004A5BF0" w:rsidRPr="004A5BF0" w:rsidRDefault="00EA6AF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nthly income </w:t>
            </w:r>
            <w:r w:rsidR="004A5B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  <w:p w14:paraId="03944603" w14:textId="287B8531" w:rsidR="004A5BF0" w:rsidRDefault="00EE4C2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BAC396D" w14:textId="624D7990" w:rsidR="00EE4C29" w:rsidRDefault="00EE4C2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ow 11.000 TL</w:t>
            </w:r>
          </w:p>
          <w:p w14:paraId="07AB9405" w14:textId="3FDA29BF" w:rsidR="00EE4C29" w:rsidRPr="00EE4C29" w:rsidRDefault="00EE4C2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C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E4C29">
              <w:rPr>
                <w:rFonts w:ascii="Times New Roman" w:eastAsia="Times New Roman" w:hAnsi="Times New Roman" w:cs="Times New Roman"/>
                <w:sz w:val="24"/>
                <w:szCs w:val="24"/>
              </w:rPr>
              <w:t>.000-29.000 TL</w:t>
            </w:r>
          </w:p>
          <w:p w14:paraId="4C28109F" w14:textId="132A2C88" w:rsidR="00EE4C29" w:rsidRPr="00EE4C29" w:rsidRDefault="00EE4C2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C29">
              <w:rPr>
                <w:rFonts w:ascii="Times New Roman" w:eastAsia="Times New Roman" w:hAnsi="Times New Roman" w:cs="Times New Roman"/>
                <w:sz w:val="24"/>
                <w:szCs w:val="24"/>
              </w:rPr>
              <w:t>Abo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.000 TL</w:t>
            </w:r>
          </w:p>
          <w:p w14:paraId="11FD610E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tal Status</w:t>
            </w:r>
          </w:p>
          <w:p w14:paraId="4080FEB3" w14:textId="6DF3364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0A1DD6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1,000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FB7DDBD" w14:textId="2D3F8471" w:rsidR="00EE4C29" w:rsidRDefault="00EE4C2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C8AD3A" w14:textId="45AA8387" w:rsidR="00EE4C29" w:rsidRDefault="00EE4C29" w:rsidP="00EE4C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8E453D" w14:textId="77777777" w:rsidR="009A2077" w:rsidRDefault="00EE4C29" w:rsidP="00EE4C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 (50)</w:t>
            </w:r>
          </w:p>
          <w:p w14:paraId="3984BCD1" w14:textId="138D0A61" w:rsidR="00EE4C29" w:rsidRDefault="00EE4C29" w:rsidP="00EE4C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 (31)</w:t>
            </w:r>
          </w:p>
          <w:p w14:paraId="24D3F006" w14:textId="53533348" w:rsidR="00EE4C29" w:rsidRPr="00EE4C29" w:rsidRDefault="00EE4C29" w:rsidP="00EE4C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 (17.7)</w:t>
            </w:r>
          </w:p>
        </w:tc>
      </w:tr>
      <w:tr w:rsidR="009A2077" w:rsidRPr="005F70B2" w14:paraId="65CBA9E2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7E03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D6C10C1" w14:textId="34044193" w:rsidR="009A2077" w:rsidRPr="005F70B2" w:rsidRDefault="000A1DD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441 (44.01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43FB8931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20FC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A9B543D" w14:textId="581E018A" w:rsidR="009A2077" w:rsidRPr="005F70B2" w:rsidRDefault="000A1DD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22 (52.1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0A44D912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FF42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DAF5461" w14:textId="0AF2862E" w:rsidR="009A2077" w:rsidRPr="005F70B2" w:rsidRDefault="000A1DD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7 (3.69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3090B007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3420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onship</w:t>
            </w:r>
          </w:p>
          <w:p w14:paraId="03046607" w14:textId="7BDBB16C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0A1DD6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=988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ACAC912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1CE3F9DD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CA05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With Partn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0FBF49D" w14:textId="3225DAE5" w:rsidR="009A2077" w:rsidRPr="005F70B2" w:rsidRDefault="000A1DD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694 (69.26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2A3E4652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54A0E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No Current Partn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D26F2D3" w14:textId="569C48DA" w:rsidR="009A2077" w:rsidRPr="005F70B2" w:rsidRDefault="000A1DD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17 (21.66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241BCBD3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321C7E13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No History of Relationshi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A1D60EB" w14:textId="0F20948F" w:rsidR="009A2077" w:rsidRPr="005F70B2" w:rsidRDefault="000A1DD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77 (7.68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3F6D28A8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596716D2" w14:textId="6A15977B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ychological Problems</w:t>
            </w:r>
            <w:r w:rsidR="00501FD2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^</w:t>
            </w:r>
          </w:p>
          <w:p w14:paraId="62E366D4" w14:textId="78283438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9F69D7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97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8ECCC79" w14:textId="77777777" w:rsidR="009A2077" w:rsidRPr="005F70B2" w:rsidRDefault="009A207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077" w:rsidRPr="005F70B2" w14:paraId="611C9035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59BD81AF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Current + Pas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624E972" w14:textId="1A5A314D" w:rsidR="009A2077" w:rsidRPr="005F70B2" w:rsidRDefault="009F69D7" w:rsidP="009F69D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96 (20)</w:t>
            </w:r>
          </w:p>
        </w:tc>
      </w:tr>
      <w:tr w:rsidR="009A2077" w:rsidRPr="005F70B2" w14:paraId="1B08FDEC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1FD51A45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+ No Past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D5D9AD0" w14:textId="2EBF233F" w:rsidR="009A2077" w:rsidRPr="005F70B2" w:rsidRDefault="009F69D7" w:rsidP="009F69D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95 (</w:t>
            </w:r>
            <w:r w:rsidR="00071409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3B76CA41" w14:textId="77777777"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</w:tcPr>
          <w:p w14:paraId="430210D7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No Current + Pas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14CD43C" w14:textId="3CDA1761" w:rsidR="009A2077" w:rsidRPr="005F70B2" w:rsidRDefault="009F69D7" w:rsidP="00B026C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B026C4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077" w:rsidRPr="005F70B2" w14:paraId="09472EBF" w14:textId="77777777">
        <w:tc>
          <w:tcPr>
            <w:tcW w:w="53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39EBE4" w14:textId="77777777" w:rsidR="009A2077" w:rsidRPr="005F70B2" w:rsidRDefault="008460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Current + No Past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1B6038" w14:textId="67EEF756" w:rsidR="009A2077" w:rsidRPr="005F70B2" w:rsidRDefault="000E61F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10 (31</w:t>
            </w:r>
            <w:r w:rsidR="008460F8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2CE5C9D" w14:textId="1C72DA9E" w:rsidR="009A2077" w:rsidRPr="004A5BF0" w:rsidRDefault="004A5BF0">
      <w:pPr>
        <w:spacing w:line="276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4A5BF0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4A5BF0">
        <w:rPr>
          <w:rFonts w:ascii="Times New Roman" w:hAnsi="Times New Roman" w:cs="Times New Roman"/>
          <w:sz w:val="24"/>
          <w:szCs w:val="24"/>
        </w:rPr>
        <w:t>*The m</w:t>
      </w:r>
      <w:proofErr w:type="spellStart"/>
      <w:r w:rsidRPr="004A5BF0">
        <w:rPr>
          <w:rFonts w:ascii="Times New Roman" w:hAnsi="Times New Roman" w:cs="Times New Roman"/>
          <w:sz w:val="24"/>
          <w:szCs w:val="24"/>
          <w:lang w:val="tr-TR"/>
        </w:rPr>
        <w:t>inimum</w:t>
      </w:r>
      <w:proofErr w:type="spellEnd"/>
      <w:r w:rsidRPr="004A5BF0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A5BF0">
        <w:rPr>
          <w:rFonts w:ascii="Times New Roman" w:hAnsi="Times New Roman" w:cs="Times New Roman"/>
          <w:sz w:val="24"/>
          <w:szCs w:val="24"/>
          <w:lang w:val="tr-TR"/>
        </w:rPr>
        <w:t>wage</w:t>
      </w:r>
      <w:proofErr w:type="spellEnd"/>
      <w:r w:rsidRPr="004A5BF0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11.000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Turkish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Liras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at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time of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assessment</w:t>
      </w:r>
      <w:proofErr w:type="spellEnd"/>
      <w:r w:rsidR="00AA6463">
        <w:rPr>
          <w:rFonts w:ascii="Times New Roman" w:hAnsi="Times New Roman" w:cs="Times New Roman"/>
          <w:sz w:val="24"/>
          <w:szCs w:val="24"/>
          <w:lang w:val="tr-TR"/>
        </w:rPr>
        <w:t xml:space="preserve">; </w:t>
      </w:r>
      <w:r w:rsidR="00AA6463" w:rsidRPr="005F70B2">
        <w:rPr>
          <w:rFonts w:ascii="Times New Roman" w:eastAsia="Times New Roman" w:hAnsi="Times New Roman" w:cs="Times New Roman"/>
          <w:sz w:val="24"/>
          <w:szCs w:val="24"/>
        </w:rPr>
        <w:t>^</w:t>
      </w:r>
      <w:r w:rsidR="00AA64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0F6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06AE7">
        <w:rPr>
          <w:rFonts w:ascii="Times New Roman" w:eastAsia="Times New Roman" w:hAnsi="Times New Roman" w:cs="Times New Roman"/>
          <w:sz w:val="24"/>
          <w:szCs w:val="24"/>
        </w:rPr>
        <w:t xml:space="preserve">questions regarding current and past psychological problems were ‘Do you currently have any </w:t>
      </w:r>
      <w:r w:rsidR="00F06AE7" w:rsidRPr="00F06AE7">
        <w:rPr>
          <w:rFonts w:ascii="Times New Roman" w:eastAsia="Times New Roman" w:hAnsi="Times New Roman" w:cs="Times New Roman"/>
          <w:sz w:val="24"/>
          <w:szCs w:val="24"/>
        </w:rPr>
        <w:t>psychiatric/psychological problems or issues that challenge you mentally?</w:t>
      </w:r>
      <w:r w:rsidR="00F06AE7">
        <w:rPr>
          <w:rFonts w:ascii="Times New Roman" w:eastAsia="Times New Roman" w:hAnsi="Times New Roman" w:cs="Times New Roman"/>
          <w:sz w:val="24"/>
          <w:szCs w:val="24"/>
        </w:rPr>
        <w:t>’ and ‘</w:t>
      </w:r>
      <w:r w:rsidR="00F06AE7" w:rsidRPr="00F06AE7">
        <w:rPr>
          <w:rFonts w:ascii="Times New Roman" w:eastAsia="Times New Roman" w:hAnsi="Times New Roman" w:cs="Times New Roman"/>
          <w:sz w:val="24"/>
          <w:szCs w:val="24"/>
        </w:rPr>
        <w:t>In the past, did you have any psychiatric/psychological problems or issues that were mentally challenging for you, other than the ones you mentioned in the previous question?</w:t>
      </w:r>
      <w:r w:rsidR="00F06AE7">
        <w:rPr>
          <w:rFonts w:ascii="Times New Roman" w:eastAsia="Times New Roman" w:hAnsi="Times New Roman" w:cs="Times New Roman"/>
          <w:sz w:val="24"/>
          <w:szCs w:val="24"/>
        </w:rPr>
        <w:t>’</w:t>
      </w:r>
    </w:p>
    <w:p w14:paraId="52CABFAA" w14:textId="496A4354" w:rsidR="009A2077" w:rsidRPr="00080889" w:rsidRDefault="008460F8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70B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933E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7A5143" w:rsidRPr="005F70B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8088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scriptive Statistics for </w:t>
      </w:r>
      <w:r w:rsidR="00780E07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</w:t>
      </w:r>
      <w:r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rief Symptom Inventory and </w:t>
      </w:r>
      <w:r w:rsidR="00780E07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</w:t>
      </w:r>
      <w:r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>Inventory of Personality Organization</w:t>
      </w:r>
      <w:r w:rsidR="0043399F" w:rsidRPr="005F7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43399F" w:rsidRPr="005F70B2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3399F" w:rsidRPr="005F70B2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</w:t>
      </w:r>
      <w:r w:rsidR="0043399F" w:rsidRPr="005F70B2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 w:rsidR="0043399F" w:rsidRPr="005F70B2">
        <w:rPr>
          <w:rFonts w:ascii="Times New Roman" w:eastAsia="Times New Roman" w:hAnsi="Times New Roman" w:cs="Times New Roman"/>
          <w:bCs/>
          <w:sz w:val="24"/>
          <w:szCs w:val="24"/>
        </w:rPr>
        <w:t>=</w:t>
      </w:r>
      <w:r w:rsidR="00E04C73" w:rsidRPr="005F70B2">
        <w:rPr>
          <w:rFonts w:ascii="Times New Roman" w:eastAsia="Times New Roman" w:hAnsi="Times New Roman" w:cs="Times New Roman"/>
          <w:sz w:val="24"/>
          <w:szCs w:val="24"/>
        </w:rPr>
        <w:t>1,002</w:t>
      </w:r>
      <w:r w:rsidR="0043399F" w:rsidRPr="005F70B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f2"/>
        <w:tblW w:w="8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260"/>
        <w:gridCol w:w="1260"/>
        <w:gridCol w:w="1530"/>
        <w:gridCol w:w="1440"/>
      </w:tblGrid>
      <w:tr w:rsidR="00C74ADA" w:rsidRPr="005F70B2" w14:paraId="6CD1F739" w14:textId="77777777" w:rsidTr="002C38D9">
        <w:tc>
          <w:tcPr>
            <w:tcW w:w="2965" w:type="dxa"/>
            <w:tcBorders>
              <w:top w:val="single" w:sz="4" w:space="0" w:color="000000"/>
              <w:bottom w:val="single" w:sz="4" w:space="0" w:color="auto"/>
            </w:tcBorders>
          </w:tcPr>
          <w:p w14:paraId="4727BB78" w14:textId="77777777" w:rsidR="00C74ADA" w:rsidRPr="005F70B2" w:rsidRDefault="00C74AD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14:paraId="3ED9C2E5" w14:textId="77777777" w:rsidR="00C74ADA" w:rsidRPr="005F70B2" w:rsidRDefault="00C74A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14:paraId="4316B1C5" w14:textId="77777777" w:rsidR="00C74ADA" w:rsidRPr="005F70B2" w:rsidRDefault="00C74A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</w:tcPr>
          <w:p w14:paraId="58AE9F97" w14:textId="77777777" w:rsidR="00C74ADA" w:rsidRPr="005F70B2" w:rsidRDefault="00C74A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</w:tcPr>
          <w:p w14:paraId="3E2D5991" w14:textId="77777777" w:rsidR="00C74ADA" w:rsidRPr="005F70B2" w:rsidRDefault="00C74A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items</w:t>
            </w:r>
          </w:p>
        </w:tc>
      </w:tr>
      <w:tr w:rsidR="003A4EF4" w:rsidRPr="005F70B2" w14:paraId="53195AF5" w14:textId="77777777" w:rsidTr="002C38D9">
        <w:tc>
          <w:tcPr>
            <w:tcW w:w="2965" w:type="dxa"/>
            <w:tcBorders>
              <w:top w:val="nil"/>
            </w:tcBorders>
          </w:tcPr>
          <w:p w14:paraId="4E0646F5" w14:textId="0F53CED3" w:rsidR="003A4EF4" w:rsidRPr="005F70B2" w:rsidRDefault="003A4EF4" w:rsidP="003A4EF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SI </w:t>
            </w:r>
            <w:r w:rsidRPr="005F70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5F70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E04C73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,002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78122027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6A686DE1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434C385D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5E1B29A4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60E" w:rsidRPr="005F70B2" w14:paraId="478696D3" w14:textId="77777777" w:rsidTr="00FA422D">
        <w:tc>
          <w:tcPr>
            <w:tcW w:w="2965" w:type="dxa"/>
            <w:vAlign w:val="bottom"/>
          </w:tcPr>
          <w:p w14:paraId="0EC355CE" w14:textId="77777777" w:rsidR="00CF760E" w:rsidRPr="005F70B2" w:rsidRDefault="00CF760E" w:rsidP="00CF760E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Total^</w:t>
            </w:r>
          </w:p>
        </w:tc>
        <w:tc>
          <w:tcPr>
            <w:tcW w:w="1260" w:type="dxa"/>
          </w:tcPr>
          <w:p w14:paraId="283C26CF" w14:textId="579B5B42" w:rsidR="00CF760E" w:rsidRPr="005F70B2" w:rsidRDefault="00CF760E" w:rsidP="00CF76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0" w:type="dxa"/>
          </w:tcPr>
          <w:p w14:paraId="26A98D45" w14:textId="3252E359" w:rsidR="00CF760E" w:rsidRPr="005F70B2" w:rsidRDefault="00CF760E" w:rsidP="00CF76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30" w:type="dxa"/>
            <w:vAlign w:val="bottom"/>
          </w:tcPr>
          <w:p w14:paraId="519D6123" w14:textId="2FF0F32D" w:rsidR="00CF760E" w:rsidRPr="005F70B2" w:rsidRDefault="00CF760E" w:rsidP="00CF76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2.91</w:t>
            </w:r>
          </w:p>
        </w:tc>
        <w:tc>
          <w:tcPr>
            <w:tcW w:w="1440" w:type="dxa"/>
          </w:tcPr>
          <w:p w14:paraId="1DA46A16" w14:textId="05A2D8E7" w:rsidR="00CF760E" w:rsidRPr="005F70B2" w:rsidRDefault="00171FE3" w:rsidP="00CF76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71FE3" w:rsidRPr="005F70B2" w14:paraId="2675A0AF" w14:textId="77777777" w:rsidTr="00FA422D">
        <w:tc>
          <w:tcPr>
            <w:tcW w:w="2965" w:type="dxa"/>
            <w:vAlign w:val="bottom"/>
          </w:tcPr>
          <w:p w14:paraId="1154E569" w14:textId="647E588A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 </w:t>
            </w:r>
          </w:p>
        </w:tc>
        <w:tc>
          <w:tcPr>
            <w:tcW w:w="1260" w:type="dxa"/>
          </w:tcPr>
          <w:p w14:paraId="52D0CCBB" w14:textId="68FD4DAC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</w:tcPr>
          <w:p w14:paraId="2F4B0DD5" w14:textId="18AFCA69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30" w:type="dxa"/>
            <w:vAlign w:val="bottom"/>
          </w:tcPr>
          <w:p w14:paraId="6D5E78E5" w14:textId="73DC60FB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3.40</w:t>
            </w:r>
          </w:p>
        </w:tc>
        <w:tc>
          <w:tcPr>
            <w:tcW w:w="1440" w:type="dxa"/>
          </w:tcPr>
          <w:p w14:paraId="5C50E532" w14:textId="4E6CA776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71FE3" w:rsidRPr="005F70B2" w14:paraId="05FB9715" w14:textId="77777777" w:rsidTr="00FA422D">
        <w:tc>
          <w:tcPr>
            <w:tcW w:w="2965" w:type="dxa"/>
            <w:vAlign w:val="bottom"/>
          </w:tcPr>
          <w:p w14:paraId="09A2142C" w14:textId="29836BCE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260" w:type="dxa"/>
          </w:tcPr>
          <w:p w14:paraId="7387B0B1" w14:textId="10FD25B1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</w:tcPr>
          <w:p w14:paraId="3792681E" w14:textId="1FEAF1DD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30" w:type="dxa"/>
            <w:vAlign w:val="bottom"/>
          </w:tcPr>
          <w:p w14:paraId="06B11D72" w14:textId="33663A6E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4.00</w:t>
            </w:r>
          </w:p>
        </w:tc>
        <w:tc>
          <w:tcPr>
            <w:tcW w:w="1440" w:type="dxa"/>
          </w:tcPr>
          <w:p w14:paraId="53C34A05" w14:textId="6DA6F9F8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71FE3" w:rsidRPr="005F70B2" w14:paraId="6D69CDEE" w14:textId="77777777" w:rsidTr="00FA422D">
        <w:tc>
          <w:tcPr>
            <w:tcW w:w="2965" w:type="dxa"/>
            <w:vAlign w:val="bottom"/>
          </w:tcPr>
          <w:p w14:paraId="1FDFBE5F" w14:textId="31CB8611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260" w:type="dxa"/>
          </w:tcPr>
          <w:p w14:paraId="6F449017" w14:textId="1F3B36D6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0" w:type="dxa"/>
          </w:tcPr>
          <w:p w14:paraId="3458C3E8" w14:textId="266527D8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30" w:type="dxa"/>
            <w:vAlign w:val="bottom"/>
          </w:tcPr>
          <w:p w14:paraId="4C60775E" w14:textId="0F593784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4.00</w:t>
            </w:r>
          </w:p>
        </w:tc>
        <w:tc>
          <w:tcPr>
            <w:tcW w:w="1440" w:type="dxa"/>
          </w:tcPr>
          <w:p w14:paraId="2BD0340E" w14:textId="12EF1EC5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71FE3" w:rsidRPr="005F70B2" w14:paraId="49E568E3" w14:textId="77777777" w:rsidTr="00FA422D">
        <w:tc>
          <w:tcPr>
            <w:tcW w:w="2965" w:type="dxa"/>
            <w:vAlign w:val="bottom"/>
          </w:tcPr>
          <w:p w14:paraId="0F0E234B" w14:textId="67E317E9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60" w:type="dxa"/>
          </w:tcPr>
          <w:p w14:paraId="5EBEBDA3" w14:textId="1B4673CF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</w:tcPr>
          <w:p w14:paraId="567E00B0" w14:textId="3156641B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30" w:type="dxa"/>
            <w:vAlign w:val="bottom"/>
          </w:tcPr>
          <w:p w14:paraId="3AED3E0C" w14:textId="3F513A6A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4.00</w:t>
            </w:r>
          </w:p>
        </w:tc>
        <w:tc>
          <w:tcPr>
            <w:tcW w:w="1440" w:type="dxa"/>
          </w:tcPr>
          <w:p w14:paraId="3A723198" w14:textId="0A4931EF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71FE3" w:rsidRPr="005F70B2" w14:paraId="6933C95E" w14:textId="77777777" w:rsidTr="00FA422D">
        <w:tc>
          <w:tcPr>
            <w:tcW w:w="2965" w:type="dxa"/>
            <w:vAlign w:val="bottom"/>
          </w:tcPr>
          <w:p w14:paraId="00F5B00C" w14:textId="20C603D8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60" w:type="dxa"/>
          </w:tcPr>
          <w:p w14:paraId="0C6F7BE8" w14:textId="13BE5DAB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60" w:type="dxa"/>
          </w:tcPr>
          <w:p w14:paraId="2BF13119" w14:textId="17F79A72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30" w:type="dxa"/>
            <w:vAlign w:val="bottom"/>
          </w:tcPr>
          <w:p w14:paraId="5EF5604D" w14:textId="3C1E4C9A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3.83</w:t>
            </w:r>
          </w:p>
        </w:tc>
        <w:tc>
          <w:tcPr>
            <w:tcW w:w="1440" w:type="dxa"/>
          </w:tcPr>
          <w:p w14:paraId="067C4A1C" w14:textId="5BD4FE8E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71FE3" w:rsidRPr="005F70B2" w14:paraId="7FFEE964" w14:textId="77777777" w:rsidTr="00FA422D">
        <w:tc>
          <w:tcPr>
            <w:tcW w:w="2965" w:type="dxa"/>
            <w:vAlign w:val="bottom"/>
          </w:tcPr>
          <w:p w14:paraId="02C11A02" w14:textId="678E44AA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Hostility</w:t>
            </w:r>
          </w:p>
        </w:tc>
        <w:tc>
          <w:tcPr>
            <w:tcW w:w="1260" w:type="dxa"/>
          </w:tcPr>
          <w:p w14:paraId="79D70681" w14:textId="64ED0CF2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60" w:type="dxa"/>
          </w:tcPr>
          <w:p w14:paraId="492187B6" w14:textId="7E4EC47C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30" w:type="dxa"/>
            <w:vAlign w:val="bottom"/>
          </w:tcPr>
          <w:p w14:paraId="26602CE8" w14:textId="0056D5FD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4.00</w:t>
            </w:r>
          </w:p>
        </w:tc>
        <w:tc>
          <w:tcPr>
            <w:tcW w:w="1440" w:type="dxa"/>
          </w:tcPr>
          <w:p w14:paraId="52A78750" w14:textId="66AB69EB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1FE3" w:rsidRPr="005F70B2" w14:paraId="5D9EC7CB" w14:textId="77777777" w:rsidTr="00FA422D">
        <w:tc>
          <w:tcPr>
            <w:tcW w:w="2965" w:type="dxa"/>
            <w:vAlign w:val="bottom"/>
          </w:tcPr>
          <w:p w14:paraId="714C9FA8" w14:textId="0C52486E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Phobic Anxiety</w:t>
            </w:r>
          </w:p>
        </w:tc>
        <w:tc>
          <w:tcPr>
            <w:tcW w:w="1260" w:type="dxa"/>
          </w:tcPr>
          <w:p w14:paraId="45DE3134" w14:textId="31878D09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14:paraId="781281D6" w14:textId="340A6314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30" w:type="dxa"/>
            <w:vAlign w:val="bottom"/>
          </w:tcPr>
          <w:p w14:paraId="790BE8CC" w14:textId="6A281282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3.60</w:t>
            </w:r>
          </w:p>
        </w:tc>
        <w:tc>
          <w:tcPr>
            <w:tcW w:w="1440" w:type="dxa"/>
          </w:tcPr>
          <w:p w14:paraId="58EED644" w14:textId="20E327FF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1FE3" w:rsidRPr="005F70B2" w14:paraId="21BCC494" w14:textId="77777777" w:rsidTr="00FA422D">
        <w:tc>
          <w:tcPr>
            <w:tcW w:w="2965" w:type="dxa"/>
            <w:vAlign w:val="bottom"/>
          </w:tcPr>
          <w:p w14:paraId="2F638F76" w14:textId="4BB16107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Paranoid Ideation</w:t>
            </w:r>
          </w:p>
        </w:tc>
        <w:tc>
          <w:tcPr>
            <w:tcW w:w="1260" w:type="dxa"/>
          </w:tcPr>
          <w:p w14:paraId="64899C49" w14:textId="2C676314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</w:tcPr>
          <w:p w14:paraId="0E3D8B7E" w14:textId="57E21244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30" w:type="dxa"/>
            <w:vAlign w:val="bottom"/>
          </w:tcPr>
          <w:p w14:paraId="6A1D149F" w14:textId="03AD3113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4.00</w:t>
            </w:r>
          </w:p>
        </w:tc>
        <w:tc>
          <w:tcPr>
            <w:tcW w:w="1440" w:type="dxa"/>
          </w:tcPr>
          <w:p w14:paraId="78AD0C46" w14:textId="2A654BBA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1FE3" w:rsidRPr="005F70B2" w14:paraId="3A8BB6C3" w14:textId="77777777" w:rsidTr="00FA422D">
        <w:tc>
          <w:tcPr>
            <w:tcW w:w="2965" w:type="dxa"/>
            <w:vAlign w:val="bottom"/>
          </w:tcPr>
          <w:p w14:paraId="61CE3203" w14:textId="6EE424CE" w:rsidR="00171FE3" w:rsidRPr="005F70B2" w:rsidRDefault="00171FE3" w:rsidP="00171FE3">
            <w:pPr>
              <w:spacing w:line="276" w:lineRule="auto"/>
              <w:ind w:firstLine="2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Psychotism</w:t>
            </w:r>
            <w:proofErr w:type="spellEnd"/>
          </w:p>
        </w:tc>
        <w:tc>
          <w:tcPr>
            <w:tcW w:w="1260" w:type="dxa"/>
          </w:tcPr>
          <w:p w14:paraId="3F32D692" w14:textId="338FCCA0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</w:tcPr>
          <w:p w14:paraId="1C5E63AD" w14:textId="4892C676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30" w:type="dxa"/>
            <w:vAlign w:val="bottom"/>
          </w:tcPr>
          <w:p w14:paraId="6C22A602" w14:textId="2190A54E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3.40</w:t>
            </w:r>
          </w:p>
        </w:tc>
        <w:tc>
          <w:tcPr>
            <w:tcW w:w="1440" w:type="dxa"/>
          </w:tcPr>
          <w:p w14:paraId="0847837B" w14:textId="07EC0C5C" w:rsidR="00171FE3" w:rsidRPr="005F70B2" w:rsidRDefault="00171FE3" w:rsidP="00171F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4EF4" w:rsidRPr="005F70B2" w14:paraId="0914673C" w14:textId="77777777" w:rsidTr="00C74ADA">
        <w:tc>
          <w:tcPr>
            <w:tcW w:w="2965" w:type="dxa"/>
          </w:tcPr>
          <w:p w14:paraId="1CEF2FB5" w14:textId="2A6232D5" w:rsidR="003A4EF4" w:rsidRPr="005F70B2" w:rsidRDefault="003A4EF4" w:rsidP="003A4EF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PO </w:t>
            </w:r>
            <w:r w:rsidRPr="005F70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5F70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5F70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E04C73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,002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2D0DAEA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6B0C5C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C61EF4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9E684E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EF4" w:rsidRPr="005F70B2" w14:paraId="1AED4C3B" w14:textId="77777777" w:rsidTr="00C74ADA">
        <w:tc>
          <w:tcPr>
            <w:tcW w:w="2965" w:type="dxa"/>
          </w:tcPr>
          <w:p w14:paraId="6EC915AD" w14:textId="67581D00" w:rsidR="003A4EF4" w:rsidRPr="005F70B2" w:rsidRDefault="00780E07" w:rsidP="003A4EF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3A4EF4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0" w:type="dxa"/>
          </w:tcPr>
          <w:p w14:paraId="59A1079B" w14:textId="08FC7877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="003A4EF4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260" w:type="dxa"/>
          </w:tcPr>
          <w:p w14:paraId="11ADA6DE" w14:textId="288AFDB6" w:rsidR="003A4EF4" w:rsidRPr="005F70B2" w:rsidRDefault="0031328F" w:rsidP="00313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3A4EF4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</w:tcPr>
          <w:p w14:paraId="4DE75928" w14:textId="285CDF6A" w:rsidR="003A4EF4" w:rsidRPr="005F70B2" w:rsidRDefault="00171FE3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99</w:t>
            </w:r>
          </w:p>
        </w:tc>
        <w:tc>
          <w:tcPr>
            <w:tcW w:w="1440" w:type="dxa"/>
          </w:tcPr>
          <w:p w14:paraId="3F542A73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A4EF4" w:rsidRPr="005F70B2" w14:paraId="4769DCF2" w14:textId="77777777" w:rsidTr="00C74ADA">
        <w:tc>
          <w:tcPr>
            <w:tcW w:w="2965" w:type="dxa"/>
          </w:tcPr>
          <w:p w14:paraId="1C922DBB" w14:textId="77777777" w:rsidR="003A4EF4" w:rsidRPr="005F70B2" w:rsidRDefault="003A4EF4" w:rsidP="003A4EF4">
            <w:pPr>
              <w:spacing w:line="276" w:lineRule="auto"/>
              <w:ind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Reality testing</w:t>
            </w:r>
          </w:p>
        </w:tc>
        <w:tc>
          <w:tcPr>
            <w:tcW w:w="1260" w:type="dxa"/>
          </w:tcPr>
          <w:p w14:paraId="732DC2DD" w14:textId="09614DDB" w:rsidR="003A4EF4" w:rsidRPr="005F70B2" w:rsidRDefault="0031328F" w:rsidP="00313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3A4EF4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3D99889A" w14:textId="62E4E8C7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530" w:type="dxa"/>
          </w:tcPr>
          <w:p w14:paraId="461A6093" w14:textId="20B8E2A7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36</w:t>
            </w:r>
          </w:p>
        </w:tc>
        <w:tc>
          <w:tcPr>
            <w:tcW w:w="1440" w:type="dxa"/>
          </w:tcPr>
          <w:p w14:paraId="7CF7BF11" w14:textId="77E4AF96" w:rsidR="003A4EF4" w:rsidRPr="005F70B2" w:rsidRDefault="00BA0073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A4EF4" w:rsidRPr="005F70B2" w14:paraId="7A04546E" w14:textId="77777777" w:rsidTr="00C74ADA">
        <w:tc>
          <w:tcPr>
            <w:tcW w:w="2965" w:type="dxa"/>
          </w:tcPr>
          <w:p w14:paraId="434E0DCD" w14:textId="77777777" w:rsidR="003A4EF4" w:rsidRPr="005F70B2" w:rsidRDefault="003A4EF4" w:rsidP="003A4EF4">
            <w:pPr>
              <w:spacing w:line="276" w:lineRule="auto"/>
              <w:ind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Identity diffusion</w:t>
            </w:r>
          </w:p>
        </w:tc>
        <w:tc>
          <w:tcPr>
            <w:tcW w:w="1260" w:type="dxa"/>
          </w:tcPr>
          <w:p w14:paraId="1A270882" w14:textId="10F0966B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3A4EF4"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260" w:type="dxa"/>
          </w:tcPr>
          <w:p w14:paraId="667E1F51" w14:textId="02752E8F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530" w:type="dxa"/>
          </w:tcPr>
          <w:p w14:paraId="0F845A31" w14:textId="4AC7BD9E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41</w:t>
            </w:r>
          </w:p>
        </w:tc>
        <w:tc>
          <w:tcPr>
            <w:tcW w:w="1440" w:type="dxa"/>
          </w:tcPr>
          <w:p w14:paraId="6384D5A0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A4EF4" w:rsidRPr="005F70B2" w14:paraId="08DEE66A" w14:textId="77777777" w:rsidTr="00C74ADA">
        <w:tc>
          <w:tcPr>
            <w:tcW w:w="2965" w:type="dxa"/>
            <w:tcBorders>
              <w:bottom w:val="single" w:sz="4" w:space="0" w:color="000000"/>
            </w:tcBorders>
          </w:tcPr>
          <w:p w14:paraId="13280317" w14:textId="77777777" w:rsidR="003A4EF4" w:rsidRPr="005F70B2" w:rsidRDefault="003A4EF4" w:rsidP="003A4EF4">
            <w:pPr>
              <w:spacing w:line="276" w:lineRule="auto"/>
              <w:ind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Primitive defens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26719154" w14:textId="6D50E7AA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DE1181C" w14:textId="14325A23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F66D248" w14:textId="4A2C0A34" w:rsidR="003A4EF4" w:rsidRPr="005F70B2" w:rsidRDefault="0031328F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0-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569E1029" w14:textId="77777777" w:rsidR="003A4EF4" w:rsidRPr="005F70B2" w:rsidRDefault="003A4EF4" w:rsidP="003A4E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0B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A3A2B19" w14:textId="00CDE34A" w:rsidR="009A2077" w:rsidRDefault="008460F8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70B2"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 w:rsidRPr="005F70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866E6" w:rsidRPr="005F70B2">
        <w:rPr>
          <w:rFonts w:ascii="Times New Roman" w:eastAsia="Times New Roman" w:hAnsi="Times New Roman" w:cs="Times New Roman"/>
          <w:sz w:val="24"/>
          <w:szCs w:val="24"/>
        </w:rPr>
        <w:t xml:space="preserve">ODF = Overall Defensive Functioning; </w:t>
      </w:r>
      <w:r w:rsidRPr="005F70B2">
        <w:rPr>
          <w:rFonts w:ascii="Times New Roman" w:eastAsia="Times New Roman" w:hAnsi="Times New Roman" w:cs="Times New Roman"/>
          <w:sz w:val="24"/>
          <w:szCs w:val="24"/>
        </w:rPr>
        <w:t>OC = Obsession-compulsion; IS</w:t>
      </w:r>
      <w:r w:rsidR="00C607D4">
        <w:rPr>
          <w:rFonts w:ascii="Times New Roman" w:eastAsia="Times New Roman" w:hAnsi="Times New Roman" w:cs="Times New Roman"/>
          <w:sz w:val="24"/>
          <w:szCs w:val="24"/>
        </w:rPr>
        <w:t xml:space="preserve"> = Interpersonal Sensitivity; ^</w:t>
      </w:r>
      <w:r w:rsidRPr="005F70B2">
        <w:rPr>
          <w:rFonts w:ascii="Times New Roman" w:eastAsia="Times New Roman" w:hAnsi="Times New Roman" w:cs="Times New Roman"/>
          <w:sz w:val="24"/>
          <w:szCs w:val="24"/>
        </w:rPr>
        <w:t>Total score comprises additional 4 items which do not load under the listed factors but considered by the BSI developers as clinically important</w:t>
      </w:r>
    </w:p>
    <w:p w14:paraId="58D13E8E" w14:textId="77777777" w:rsidR="001823CA" w:rsidRDefault="001823CA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59B4FC" w14:textId="77777777" w:rsidR="001823CA" w:rsidRDefault="001823CA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CBFBD0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C276EF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887DB4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1B5509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42330A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68DC6C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54DB76" w14:textId="77777777" w:rsidR="004E0FEC" w:rsidRDefault="004E0F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DAA6FB" w14:textId="77777777" w:rsidR="00B30940" w:rsidRDefault="00B30940" w:rsidP="006F2B0C">
      <w:pPr>
        <w:pStyle w:val="NormalWeb"/>
        <w:rPr>
          <w:b/>
          <w:bCs/>
        </w:rPr>
      </w:pPr>
    </w:p>
    <w:p w14:paraId="27014ECD" w14:textId="723517B0" w:rsidR="004E0FEC" w:rsidRPr="006F2B0C" w:rsidRDefault="006F2B0C" w:rsidP="006F2B0C">
      <w:pPr>
        <w:pStyle w:val="NormalWeb"/>
      </w:pPr>
      <w:r w:rsidRPr="006F2B0C">
        <w:rPr>
          <w:b/>
          <w:bCs/>
        </w:rPr>
        <w:lastRenderedPageBreak/>
        <w:t>Figure 1S.</w:t>
      </w:r>
      <w:r w:rsidRPr="006F2B0C">
        <w:t xml:space="preserve"> </w:t>
      </w:r>
      <w:r w:rsidRPr="006F2B0C">
        <w:rPr>
          <w:i/>
          <w:iCs/>
        </w:rPr>
        <w:t>The DMRS hierarchical organization of defensive categories, defense levels and individual defenses</w:t>
      </w:r>
      <w:r w:rsidRPr="006F2B0C">
        <w:t xml:space="preserve"> </w:t>
      </w:r>
    </w:p>
    <w:p w14:paraId="24BA7E4E" w14:textId="3883EB73" w:rsidR="001823CA" w:rsidRDefault="00B30940" w:rsidP="00B309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</w:rPr>
        <w:drawing>
          <wp:inline distT="0" distB="0" distL="0" distR="0" wp14:anchorId="2D75EE56" wp14:editId="11ED75EB">
            <wp:extent cx="5767754" cy="6788129"/>
            <wp:effectExtent l="0" t="0" r="0" b="0"/>
            <wp:docPr id="1" name="Immagine 1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Carattere, design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121" cy="681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75C6">
        <w:rPr>
          <w:rFonts w:ascii="Times New Roman" w:hAnsi="Times New Roman"/>
          <w:i/>
          <w:iCs/>
          <w:color w:val="000000"/>
          <w:lang w:eastAsia="it-IT"/>
        </w:rPr>
        <w:t>Note</w:t>
      </w:r>
      <w:r w:rsidR="00E675C6" w:rsidRPr="00E675C6">
        <w:rPr>
          <w:rFonts w:ascii="Times New Roman" w:hAnsi="Times New Roman"/>
          <w:i/>
          <w:iCs/>
          <w:color w:val="000000"/>
          <w:lang w:eastAsia="it-IT"/>
        </w:rPr>
        <w:t>.</w:t>
      </w:r>
      <w:r w:rsidRPr="00E675C6">
        <w:rPr>
          <w:rFonts w:ascii="Times New Roman" w:hAnsi="Times New Roman"/>
          <w:color w:val="000000"/>
          <w:lang w:eastAsia="it-IT"/>
        </w:rPr>
        <w:t xml:space="preserve"> Figure extracted from Di Giuseppe, M., &amp; Perry, J. C. (2021). The Hierarchy of Defense Mechanisms: Assessing Defensive Functioning </w:t>
      </w:r>
      <w:r w:rsidR="00E675C6" w:rsidRPr="00E675C6">
        <w:rPr>
          <w:rFonts w:ascii="Times New Roman" w:hAnsi="Times New Roman"/>
          <w:color w:val="000000"/>
          <w:lang w:eastAsia="it-IT"/>
        </w:rPr>
        <w:t>with</w:t>
      </w:r>
      <w:r w:rsidRPr="00E675C6">
        <w:rPr>
          <w:rFonts w:ascii="Times New Roman" w:hAnsi="Times New Roman"/>
          <w:color w:val="000000"/>
          <w:lang w:eastAsia="it-IT"/>
        </w:rPr>
        <w:t xml:space="preserve"> the Defense Mechanisms Rating Scales Q-Sort. Frontiers in psychology, 12, 718440. </w:t>
      </w:r>
      <w:hyperlink r:id="rId10" w:history="1">
        <w:r w:rsidRPr="00E675C6">
          <w:rPr>
            <w:rStyle w:val="Hyperlink"/>
            <w:rFonts w:ascii="Times New Roman" w:hAnsi="Times New Roman"/>
            <w:lang w:eastAsia="it-IT"/>
          </w:rPr>
          <w:t>https://doi.org/10.3389/fpsyg.2021.718440</w:t>
        </w:r>
      </w:hyperlink>
      <w:r w:rsidRPr="00E675C6">
        <w:rPr>
          <w:rFonts w:ascii="Times New Roman" w:hAnsi="Times New Roman"/>
          <w:color w:val="000000"/>
          <w:lang w:eastAsia="it-IT"/>
        </w:rPr>
        <w:t xml:space="preserve">; </w:t>
      </w:r>
      <w:r w:rsidR="004E0FEC" w:rsidRPr="00E675C6">
        <w:rPr>
          <w:rFonts w:ascii="Times New Roman" w:eastAsia="Times New Roman" w:hAnsi="Times New Roman" w:cs="Times New Roman"/>
        </w:rPr>
        <w:t xml:space="preserve">Reprinted with permission. </w:t>
      </w:r>
      <w:r w:rsidRPr="00E675C6">
        <w:rPr>
          <w:rFonts w:ascii="Times New Roman" w:hAnsi="Times New Roman"/>
          <w:color w:val="000000"/>
          <w:lang w:eastAsia="it-IT"/>
        </w:rPr>
        <w:t>Depressive defenses are in bold.</w:t>
      </w:r>
    </w:p>
    <w:sectPr w:rsidR="001823CA" w:rsidSect="00343083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6D31D" w14:textId="77777777" w:rsidR="001A06C9" w:rsidRDefault="001A06C9" w:rsidP="006F2B0C">
      <w:pPr>
        <w:spacing w:after="0" w:line="240" w:lineRule="auto"/>
      </w:pPr>
      <w:r>
        <w:separator/>
      </w:r>
    </w:p>
  </w:endnote>
  <w:endnote w:type="continuationSeparator" w:id="0">
    <w:p w14:paraId="3B765530" w14:textId="77777777" w:rsidR="001A06C9" w:rsidRDefault="001A06C9" w:rsidP="006F2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2B14C" w14:textId="77777777" w:rsidR="001A06C9" w:rsidRDefault="001A06C9" w:rsidP="006F2B0C">
      <w:pPr>
        <w:spacing w:after="0" w:line="240" w:lineRule="auto"/>
      </w:pPr>
      <w:r>
        <w:separator/>
      </w:r>
    </w:p>
  </w:footnote>
  <w:footnote w:type="continuationSeparator" w:id="0">
    <w:p w14:paraId="44F76163" w14:textId="77777777" w:rsidR="001A06C9" w:rsidRDefault="001A06C9" w:rsidP="006F2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B3E48" w14:textId="77777777" w:rsidR="006F2B0C" w:rsidRDefault="006F2B0C">
    <w:pPr>
      <w:pStyle w:val="Header"/>
      <w:rPr>
        <w:lang w:val="tr-TR"/>
      </w:rPr>
    </w:pPr>
  </w:p>
  <w:p w14:paraId="5D447FEC" w14:textId="77777777" w:rsidR="006F2B0C" w:rsidRDefault="006F2B0C">
    <w:pPr>
      <w:pStyle w:val="Header"/>
      <w:rPr>
        <w:lang w:val="tr-TR"/>
      </w:rPr>
    </w:pPr>
  </w:p>
  <w:p w14:paraId="35CDD7DD" w14:textId="77777777" w:rsidR="006F2B0C" w:rsidRDefault="006F2B0C">
    <w:pPr>
      <w:pStyle w:val="Header"/>
      <w:rPr>
        <w:lang w:val="tr-TR"/>
      </w:rPr>
    </w:pPr>
  </w:p>
  <w:p w14:paraId="69C2E8C4" w14:textId="77777777" w:rsidR="006F2B0C" w:rsidRPr="006F2B0C" w:rsidRDefault="006F2B0C">
    <w:pPr>
      <w:pStyle w:val="Header"/>
      <w:rPr>
        <w:lang w:val="tr-T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A4330"/>
    <w:multiLevelType w:val="hybridMultilevel"/>
    <w:tmpl w:val="3DC2A88C"/>
    <w:lvl w:ilvl="0" w:tplc="98BE3B88">
      <w:start w:val="1"/>
      <w:numFmt w:val="decimal"/>
      <w:lvlText w:val="%1)"/>
      <w:lvlJc w:val="center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155798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removePersonalInformation/>
  <w:removeDateAndTim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077"/>
    <w:rsid w:val="00071409"/>
    <w:rsid w:val="00080889"/>
    <w:rsid w:val="000933E6"/>
    <w:rsid w:val="00095413"/>
    <w:rsid w:val="000A1DD6"/>
    <w:rsid w:val="000C224C"/>
    <w:rsid w:val="000E61F1"/>
    <w:rsid w:val="000F61C9"/>
    <w:rsid w:val="000F65B8"/>
    <w:rsid w:val="00130523"/>
    <w:rsid w:val="00171FE3"/>
    <w:rsid w:val="001823CA"/>
    <w:rsid w:val="001A06C9"/>
    <w:rsid w:val="001D1B28"/>
    <w:rsid w:val="001F61C0"/>
    <w:rsid w:val="002124AF"/>
    <w:rsid w:val="00246E7D"/>
    <w:rsid w:val="002866E6"/>
    <w:rsid w:val="002C38D9"/>
    <w:rsid w:val="002D733B"/>
    <w:rsid w:val="002E3627"/>
    <w:rsid w:val="0031328F"/>
    <w:rsid w:val="00343083"/>
    <w:rsid w:val="00370350"/>
    <w:rsid w:val="003A4EF4"/>
    <w:rsid w:val="003E366F"/>
    <w:rsid w:val="0043399F"/>
    <w:rsid w:val="004A5BF0"/>
    <w:rsid w:val="004B4977"/>
    <w:rsid w:val="004E0FEC"/>
    <w:rsid w:val="00501FD2"/>
    <w:rsid w:val="005160AE"/>
    <w:rsid w:val="00576E11"/>
    <w:rsid w:val="005C317C"/>
    <w:rsid w:val="005E4F33"/>
    <w:rsid w:val="005F70B2"/>
    <w:rsid w:val="006E4C5A"/>
    <w:rsid w:val="006F2B0C"/>
    <w:rsid w:val="00775218"/>
    <w:rsid w:val="00780E07"/>
    <w:rsid w:val="007A5143"/>
    <w:rsid w:val="007D1012"/>
    <w:rsid w:val="008460F8"/>
    <w:rsid w:val="0087174F"/>
    <w:rsid w:val="008A6B76"/>
    <w:rsid w:val="008C189E"/>
    <w:rsid w:val="00914A76"/>
    <w:rsid w:val="00967E61"/>
    <w:rsid w:val="00990381"/>
    <w:rsid w:val="009A2077"/>
    <w:rsid w:val="009D46F8"/>
    <w:rsid w:val="009E0B45"/>
    <w:rsid w:val="009F69D7"/>
    <w:rsid w:val="00A1116E"/>
    <w:rsid w:val="00A11DBA"/>
    <w:rsid w:val="00A73084"/>
    <w:rsid w:val="00AA6463"/>
    <w:rsid w:val="00AD0DAF"/>
    <w:rsid w:val="00B026C4"/>
    <w:rsid w:val="00B0307E"/>
    <w:rsid w:val="00B271A5"/>
    <w:rsid w:val="00B30940"/>
    <w:rsid w:val="00B31A7E"/>
    <w:rsid w:val="00B646F2"/>
    <w:rsid w:val="00B94D95"/>
    <w:rsid w:val="00BA0073"/>
    <w:rsid w:val="00C04765"/>
    <w:rsid w:val="00C1007F"/>
    <w:rsid w:val="00C607D4"/>
    <w:rsid w:val="00C74ADA"/>
    <w:rsid w:val="00C97172"/>
    <w:rsid w:val="00CA3E42"/>
    <w:rsid w:val="00CF760E"/>
    <w:rsid w:val="00D20283"/>
    <w:rsid w:val="00D7421C"/>
    <w:rsid w:val="00D80B9E"/>
    <w:rsid w:val="00DE0F6D"/>
    <w:rsid w:val="00E04C73"/>
    <w:rsid w:val="00E675C6"/>
    <w:rsid w:val="00E74944"/>
    <w:rsid w:val="00E85C4D"/>
    <w:rsid w:val="00EA6AFE"/>
    <w:rsid w:val="00EC16D1"/>
    <w:rsid w:val="00EC2FC0"/>
    <w:rsid w:val="00EE4C29"/>
    <w:rsid w:val="00EF7644"/>
    <w:rsid w:val="00F06AE7"/>
    <w:rsid w:val="00F56015"/>
    <w:rsid w:val="00F65628"/>
    <w:rsid w:val="00FB4A7B"/>
    <w:rsid w:val="00FB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46A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3CA"/>
  </w:style>
  <w:style w:type="paragraph" w:styleId="Heading1">
    <w:name w:val="heading 1"/>
    <w:basedOn w:val="Normal"/>
    <w:next w:val="Normal"/>
    <w:link w:val="Heading1Char"/>
    <w:uiPriority w:val="9"/>
    <w:qFormat/>
    <w:rsid w:val="006478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7C76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6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53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C76DE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7C76D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7C76D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6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264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449"/>
  </w:style>
  <w:style w:type="paragraph" w:styleId="Footer">
    <w:name w:val="footer"/>
    <w:basedOn w:val="Normal"/>
    <w:link w:val="FooterChar"/>
    <w:uiPriority w:val="99"/>
    <w:unhideWhenUsed/>
    <w:rsid w:val="00F264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449"/>
  </w:style>
  <w:style w:type="character" w:customStyle="1" w:styleId="Heading1Char">
    <w:name w:val="Heading 1 Char"/>
    <w:basedOn w:val="DefaultParagraphFont"/>
    <w:link w:val="Heading1"/>
    <w:uiPriority w:val="9"/>
    <w:rsid w:val="006478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f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823CA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SupplementaryMaterial">
    <w:name w:val="Supplementary Material"/>
    <w:basedOn w:val="Title"/>
    <w:next w:val="Title"/>
    <w:qFormat/>
    <w:rsid w:val="00C97172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B49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1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4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8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7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8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2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1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4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1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9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4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tem.yilmaz@uniroma1.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3389/fpsyg.2021.71844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sz+uZ4POug6NtkKBAyncCJXrmQ==">CgMxLjAaIwoBMBIeChwIB0IYCg9UaW1lcyBOZXcgUm9tYW4SBUNhcmRvGiMKATESHgocCAdCGAoPVGltZXMgTmV3IFJvbWFuEgVDYXJkbxojCgEyEh4KHAgHQhgKD1RpbWVzIE5ldyBSb21hbhIFQ2FyZG84AHIhMWVRcnFFNkUwaDJsMnM5aWlaTDJubi1RWERFVmljYzN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19T10:43:00Z</dcterms:created>
  <dcterms:modified xsi:type="dcterms:W3CDTF">2024-05-28T16:28:00Z</dcterms:modified>
</cp:coreProperties>
</file>